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635DF" w14:textId="77777777" w:rsidR="00FE7EE2" w:rsidRDefault="00FE7EE2" w:rsidP="00FE7EE2">
      <w:bookmarkStart w:id="0" w:name="_GoBack"/>
      <w:bookmarkEnd w:id="0"/>
      <w:r>
        <w:t>Cytokines:</w:t>
      </w:r>
    </w:p>
    <w:p w14:paraId="418D6B40" w14:textId="77777777" w:rsidR="00FE7EE2" w:rsidRDefault="00FE7EE2" w:rsidP="00FE7EE2"/>
    <w:p w14:paraId="69585BC7" w14:textId="77777777" w:rsidR="001D32B2" w:rsidRDefault="00FE7EE2" w:rsidP="00FE7EE2">
      <w:r>
        <w:t>CCL2, CCL3, CCL4, CXCL1, CXCL8, IFNG, IL10, IL12A, IL12B, IL1B, IL1R2, IL1RN, IL4, IL6, IL6R, TNF, TNFRSF1A, TNFRSF1B, BTK, CD244, CD274, CSF1, CSF2, EGF, GZMB, HAVCR2, IFNG, IL13, IL1A, LAG3, MMP9, PDCD1, PLAU, THBD, VEGFA</w:t>
      </w:r>
    </w:p>
    <w:p w14:paraId="7DC5BFD9" w14:textId="77777777" w:rsidR="00FE7EE2" w:rsidRDefault="00FE7EE2" w:rsidP="00FE7EE2"/>
    <w:p w14:paraId="265DF0E1" w14:textId="77777777" w:rsidR="00FE7EE2" w:rsidRDefault="00FE7EE2" w:rsidP="00FE7EE2"/>
    <w:sectPr w:rsidR="00FE7EE2" w:rsidSect="00A14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E2"/>
    <w:rsid w:val="001D32B2"/>
    <w:rsid w:val="003A67BC"/>
    <w:rsid w:val="00A14D00"/>
    <w:rsid w:val="00A32E12"/>
    <w:rsid w:val="00FE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0FE8"/>
  <w15:chartTrackingRefBased/>
  <w15:docId w15:val="{0B72E1B7-8150-504F-BF87-39FD55DB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3A67BC"/>
    <w:rPr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7BC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ndry</dc:creator>
  <cp:keywords/>
  <dc:description/>
  <cp:lastModifiedBy>Microsoft Office User</cp:lastModifiedBy>
  <cp:revision>2</cp:revision>
  <dcterms:created xsi:type="dcterms:W3CDTF">2019-01-20T02:14:00Z</dcterms:created>
  <dcterms:modified xsi:type="dcterms:W3CDTF">2019-01-20T02:14:00Z</dcterms:modified>
</cp:coreProperties>
</file>